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3FF" w:rsidRPr="00887100" w:rsidRDefault="0088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0C573E" w:rsidRPr="00887100">
        <w:rPr>
          <w:rFonts w:ascii="Times New Roman" w:hAnsi="Times New Roman" w:cs="Times New Roman"/>
        </w:rPr>
        <w:t>Spearman correlation coefficient matrix between seniority and working factors</w:t>
      </w:r>
    </w:p>
    <w:tbl>
      <w:tblPr>
        <w:tblStyle w:val="a3"/>
        <w:tblW w:w="8779" w:type="dxa"/>
        <w:tblLook w:val="04A0"/>
      </w:tblPr>
      <w:tblGrid>
        <w:gridCol w:w="2263"/>
        <w:gridCol w:w="2074"/>
        <w:gridCol w:w="2368"/>
        <w:gridCol w:w="2074"/>
      </w:tblGrid>
      <w:tr w:rsidR="000C573E" w:rsidRPr="00887100" w:rsidTr="000C573E">
        <w:tc>
          <w:tcPr>
            <w:tcW w:w="2263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Seniority</w:t>
            </w:r>
          </w:p>
        </w:tc>
        <w:tc>
          <w:tcPr>
            <w:tcW w:w="2368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Working hours/week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Work style</w:t>
            </w:r>
          </w:p>
        </w:tc>
      </w:tr>
      <w:tr w:rsidR="000C573E" w:rsidRPr="00887100" w:rsidTr="000C573E">
        <w:tc>
          <w:tcPr>
            <w:tcW w:w="2263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Seniority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68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</w:p>
        </w:tc>
      </w:tr>
      <w:tr w:rsidR="000C573E" w:rsidRPr="00887100" w:rsidTr="000C573E">
        <w:tc>
          <w:tcPr>
            <w:tcW w:w="2263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Working hours/week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-0.114 **</w:t>
            </w:r>
          </w:p>
        </w:tc>
        <w:tc>
          <w:tcPr>
            <w:tcW w:w="2368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</w:p>
        </w:tc>
      </w:tr>
      <w:tr w:rsidR="000C573E" w:rsidRPr="00887100" w:rsidTr="000C573E">
        <w:tc>
          <w:tcPr>
            <w:tcW w:w="2263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Work style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-0.260 **</w:t>
            </w:r>
          </w:p>
        </w:tc>
        <w:tc>
          <w:tcPr>
            <w:tcW w:w="2368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0.158 **</w:t>
            </w:r>
          </w:p>
        </w:tc>
        <w:tc>
          <w:tcPr>
            <w:tcW w:w="2074" w:type="dxa"/>
          </w:tcPr>
          <w:p w:rsidR="000C573E" w:rsidRPr="00887100" w:rsidRDefault="000C573E">
            <w:pPr>
              <w:rPr>
                <w:rFonts w:ascii="Times New Roman" w:hAnsi="Times New Roman" w:cs="Times New Roman"/>
              </w:rPr>
            </w:pPr>
            <w:r w:rsidRPr="00887100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0C573E" w:rsidRPr="00887100" w:rsidRDefault="000C573E">
      <w:pPr>
        <w:rPr>
          <w:rFonts w:ascii="Times New Roman" w:hAnsi="Times New Roman" w:cs="Times New Roman"/>
        </w:rPr>
      </w:pPr>
      <w:r w:rsidRPr="00887100">
        <w:rPr>
          <w:rFonts w:ascii="Times New Roman" w:hAnsi="Times New Roman" w:cs="Times New Roman"/>
        </w:rPr>
        <w:t>** p &lt; 0.001</w:t>
      </w:r>
    </w:p>
    <w:sectPr w:rsidR="000C573E" w:rsidRPr="00887100" w:rsidSect="00A119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4FE" w:rsidRDefault="00B154FE" w:rsidP="00BB04EE">
      <w:r>
        <w:separator/>
      </w:r>
    </w:p>
  </w:endnote>
  <w:endnote w:type="continuationSeparator" w:id="0">
    <w:p w:rsidR="00B154FE" w:rsidRDefault="00B154FE" w:rsidP="00BB04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4FE" w:rsidRDefault="00B154FE" w:rsidP="00BB04EE">
      <w:r>
        <w:separator/>
      </w:r>
    </w:p>
  </w:footnote>
  <w:footnote w:type="continuationSeparator" w:id="0">
    <w:p w:rsidR="00B154FE" w:rsidRDefault="00B154FE" w:rsidP="00BB04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573E"/>
    <w:rsid w:val="000C573E"/>
    <w:rsid w:val="00887100"/>
    <w:rsid w:val="00A119CF"/>
    <w:rsid w:val="00B154FE"/>
    <w:rsid w:val="00BB04EE"/>
    <w:rsid w:val="00BC41B0"/>
    <w:rsid w:val="00F64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9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5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B04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B04EE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BB04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B04E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其叡 呂</dc:creator>
  <cp:lastModifiedBy>wluser</cp:lastModifiedBy>
  <cp:revision>2</cp:revision>
  <dcterms:created xsi:type="dcterms:W3CDTF">2021-07-26T02:06:00Z</dcterms:created>
  <dcterms:modified xsi:type="dcterms:W3CDTF">2021-07-26T02:06:00Z</dcterms:modified>
</cp:coreProperties>
</file>